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266"/>
        <w:tblW w:w="10481" w:type="dxa"/>
        <w:tblLook w:val="04A0" w:firstRow="1" w:lastRow="0" w:firstColumn="1" w:lastColumn="0" w:noHBand="0" w:noVBand="1"/>
      </w:tblPr>
      <w:tblGrid>
        <w:gridCol w:w="3328"/>
        <w:gridCol w:w="1466"/>
        <w:gridCol w:w="1739"/>
        <w:gridCol w:w="1739"/>
        <w:gridCol w:w="2209"/>
      </w:tblGrid>
      <w:tr w:rsidR="001D0159" w:rsidRPr="0060743B" w14:paraId="25EB3ABC" w14:textId="77777777" w:rsidTr="001D0159">
        <w:trPr>
          <w:trHeight w:val="167"/>
        </w:trPr>
        <w:tc>
          <w:tcPr>
            <w:tcW w:w="3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E5CFFF" w14:textId="77777777" w:rsidR="001D0159" w:rsidRPr="0060743B" w:rsidRDefault="001D0159" w:rsidP="001D0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743B">
              <w:rPr>
                <w:rFonts w:ascii="Calibri" w:eastAsia="Times New Roman" w:hAnsi="Calibri" w:cs="Calibri"/>
                <w:b/>
                <w:bCs/>
                <w:color w:val="000000"/>
              </w:rPr>
              <w:t>Chromatographic Conditions</w:t>
            </w:r>
          </w:p>
        </w:tc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694C19" w14:textId="77777777" w:rsidR="001D0159" w:rsidRPr="0060743B" w:rsidRDefault="001D0159" w:rsidP="001D0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743B">
              <w:rPr>
                <w:rFonts w:ascii="Calibri" w:eastAsia="Times New Roman" w:hAnsi="Calibri" w:cs="Calibri"/>
                <w:b/>
                <w:bCs/>
                <w:color w:val="000000"/>
              </w:rPr>
              <w:t>UPLC-MS/MS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599021E" w14:textId="77777777" w:rsidR="001D0159" w:rsidRPr="0060743B" w:rsidRDefault="001D0159" w:rsidP="001D0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743B">
              <w:rPr>
                <w:rFonts w:ascii="Calibri" w:eastAsia="Times New Roman" w:hAnsi="Calibri" w:cs="Calibri"/>
                <w:b/>
                <w:bCs/>
                <w:color w:val="000000"/>
              </w:rPr>
              <w:t>UPLC-MS/MS</w:t>
            </w:r>
          </w:p>
        </w:tc>
        <w:tc>
          <w:tcPr>
            <w:tcW w:w="1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F32B16" w14:textId="77777777" w:rsidR="001D0159" w:rsidRPr="0060743B" w:rsidRDefault="001D0159" w:rsidP="001D0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743B">
              <w:rPr>
                <w:rFonts w:ascii="Calibri" w:eastAsia="Times New Roman" w:hAnsi="Calibri" w:cs="Calibri"/>
                <w:b/>
                <w:bCs/>
                <w:color w:val="000000"/>
              </w:rPr>
              <w:t>UPLC-MS/MS</w:t>
            </w:r>
          </w:p>
        </w:tc>
        <w:tc>
          <w:tcPr>
            <w:tcW w:w="2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0C8E44D" w14:textId="77777777" w:rsidR="001D0159" w:rsidRPr="0060743B" w:rsidRDefault="001D0159" w:rsidP="001D01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743B">
              <w:rPr>
                <w:rFonts w:ascii="Calibri" w:eastAsia="Times New Roman" w:hAnsi="Calibri" w:cs="Calibri"/>
                <w:b/>
                <w:bCs/>
                <w:color w:val="000000"/>
              </w:rPr>
              <w:t>HILIC/UPLC-MS/MS</w:t>
            </w:r>
          </w:p>
        </w:tc>
      </w:tr>
      <w:tr w:rsidR="001D0159" w:rsidRPr="0060743B" w14:paraId="7C5DC194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C391331" w14:textId="77777777" w:rsidR="001D0159" w:rsidRPr="0060743B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ESI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4A210EC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Positiv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8700A93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Positiv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D525EE7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Negative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C0F91EA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Negative</w:t>
            </w:r>
          </w:p>
        </w:tc>
      </w:tr>
      <w:tr w:rsidR="001D0159" w:rsidRPr="0060743B" w14:paraId="7EDB19D6" w14:textId="77777777" w:rsidTr="001D0159">
        <w:trPr>
          <w:trHeight w:val="335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84978" w14:textId="77777777" w:rsidR="001D0159" w:rsidRPr="0060743B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Chromatographical optimization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7606E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Hydrophobic (polar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B1BA6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Hydrophilic (lipid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09847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EC7FE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1D0159" w:rsidRPr="0060743B" w14:paraId="6A343E97" w14:textId="77777777" w:rsidTr="001D0159">
        <w:trPr>
          <w:trHeight w:val="335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67B1A48" w14:textId="77777777" w:rsidR="001D0159" w:rsidRPr="0060743B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Column Siz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BAC1998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C18 (1.7um 2.1 x 100mm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45EA31B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C18 (1.7um 2.1 x 100mm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DA3EFD7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C18 (1.7um 2.1 x 100mm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534EB50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C18 (1.7um 2.1 x 100mm)</w:t>
            </w:r>
          </w:p>
        </w:tc>
      </w:tr>
      <w:tr w:rsidR="001D0159" w:rsidRPr="0060743B" w14:paraId="055794A2" w14:textId="77777777" w:rsidTr="001D0159">
        <w:trPr>
          <w:trHeight w:val="1176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8CEE6" w14:textId="77777777" w:rsidR="001D0159" w:rsidRPr="0060743B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Mobile Phase 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61DBA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0.1% formic acid and 0.05% PFPA in water, pH ~2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F500C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0.1% formic acid and 0.05% PFPA in water, pH ~2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EB047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6.5 mM ammonium bicarbonate in water, pH 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D7E6A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10 mM ammonium formate in 15% water/ 5% methanol/ 80% acetonitrile (effective pH 10.16 with NH4OH)</w:t>
            </w:r>
          </w:p>
        </w:tc>
      </w:tr>
      <w:tr w:rsidR="001D0159" w:rsidRPr="0060743B" w14:paraId="07B17B89" w14:textId="77777777" w:rsidTr="001D0159">
        <w:trPr>
          <w:trHeight w:val="100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BEDC287" w14:textId="77777777" w:rsidR="001D0159" w:rsidRPr="0060743B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Mobile Phase 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B4C66F2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0.1% formic acid and 0.05% PFPA in methanol, pH ~2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162AB3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0.1% formic acid and 0.05% PFPA in 50% methanol/ 50% acetonitrile, pH ~2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6711E98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6.5 mM ammonium bicarbonate in 95% methanol/ 5% water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CAF99F0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10 mM ammonium formate in 50% water/ 50% acetonitrile (effective pH 10.60 with NH4OH)</w:t>
            </w:r>
          </w:p>
        </w:tc>
      </w:tr>
      <w:tr w:rsidR="001D0159" w:rsidRPr="0060743B" w14:paraId="280F7083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C91EA" w14:textId="77777777" w:rsidR="001D0159" w:rsidRPr="0060743B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Flow rate (ml/min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676CE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88A89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7A878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0.3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709CB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1D0159" w:rsidRPr="0060743B" w14:paraId="70F68B58" w14:textId="77777777" w:rsidTr="001D0159">
        <w:trPr>
          <w:trHeight w:val="100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C1B2B" w14:textId="77777777" w:rsidR="001D0159" w:rsidRPr="0060743B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Gradient Metho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B28B3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Linear gradient (5% to 80% B over 3.35 min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51A0C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Linear gradient (40% to 99.5% over 1.0 min, hold 99.5% B for 2.4 min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4E89F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Linear gradient (0.5 to 70% over 4.0 min, then rapid gradient to 99% B in 0.5 min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CE053" w14:textId="77777777" w:rsidR="001D0159" w:rsidRPr="0060743B" w:rsidRDefault="001D0159" w:rsidP="001D01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0743B">
              <w:rPr>
                <w:rFonts w:eastAsia="Times New Roman" w:cstheme="minorHAnsi"/>
                <w:color w:val="000000"/>
              </w:rPr>
              <w:t>Linear gradient (5% to 50% B in 3.5 min, then linear gradient from 50 to 90% B in 2 min)</w:t>
            </w:r>
          </w:p>
        </w:tc>
      </w:tr>
      <w:tr w:rsidR="001D0159" w:rsidRPr="0060743B" w14:paraId="397ABA31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D4C9BD7" w14:textId="77777777" w:rsidR="001D0159" w:rsidRPr="0060743B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r w:rsidRPr="00E97310">
              <w:rPr>
                <w:rFonts w:cstheme="minorHAnsi"/>
              </w:rPr>
              <w:t>Spray Voltage (V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F035E19" w14:textId="77777777" w:rsidR="001D0159" w:rsidRPr="0060743B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97310">
              <w:rPr>
                <w:rFonts w:cstheme="minorHAnsi"/>
              </w:rPr>
              <w:t>40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F3DBA7F" w14:textId="77777777" w:rsidR="001D0159" w:rsidRPr="0060743B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42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E289D08" w14:textId="77777777" w:rsidR="001D0159" w:rsidRPr="0060743B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330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71D48B2" w14:textId="77777777" w:rsidR="001D0159" w:rsidRPr="0060743B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3000</w:t>
            </w:r>
          </w:p>
        </w:tc>
      </w:tr>
      <w:tr w:rsidR="001D0159" w:rsidRPr="0060743B" w14:paraId="22EDA7BD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5C870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r w:rsidRPr="00E97310">
              <w:rPr>
                <w:rFonts w:cstheme="minorHAnsi"/>
              </w:rPr>
              <w:t>Mass range (m/z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733F8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97310">
              <w:rPr>
                <w:rFonts w:cstheme="minorHAnsi"/>
              </w:rPr>
              <w:t>70-10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1B5A5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110-10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23ADC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80-100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BB14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80-1000</w:t>
            </w:r>
          </w:p>
        </w:tc>
      </w:tr>
      <w:tr w:rsidR="001D0159" w:rsidRPr="0060743B" w14:paraId="0EA44029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248BD5A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r w:rsidRPr="00E97310">
              <w:rPr>
                <w:rFonts w:cstheme="minorHAnsi"/>
              </w:rPr>
              <w:t>Sheath Gas (au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B94E84F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97310">
              <w:rPr>
                <w:rFonts w:cstheme="minorHAnsi"/>
              </w:rPr>
              <w:t>7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AA0E488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3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96C1A56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7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33B226C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60</w:t>
            </w:r>
          </w:p>
        </w:tc>
      </w:tr>
      <w:tr w:rsidR="001D0159" w:rsidRPr="0060743B" w14:paraId="2E5BA368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E1DD8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r w:rsidRPr="00E97310">
              <w:rPr>
                <w:rFonts w:cstheme="minorHAnsi"/>
              </w:rPr>
              <w:t>Auxiliary Gas (au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BB3BF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97310">
              <w:rPr>
                <w:rFonts w:cstheme="minorHAnsi"/>
              </w:rPr>
              <w:t>3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B7CC8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3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EC8B2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1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60570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20</w:t>
            </w:r>
          </w:p>
        </w:tc>
      </w:tr>
      <w:tr w:rsidR="001D0159" w:rsidRPr="0060743B" w14:paraId="635A28F0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C98A13B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r w:rsidRPr="00E97310">
              <w:rPr>
                <w:rFonts w:cstheme="minorHAnsi"/>
              </w:rPr>
              <w:t>Source Temp (°C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66DFCBE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97310">
              <w:rPr>
                <w:rFonts w:cstheme="minorHAnsi"/>
              </w:rPr>
              <w:t>3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485FA96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4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2EB261C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30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221BCF1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300</w:t>
            </w:r>
          </w:p>
        </w:tc>
      </w:tr>
      <w:tr w:rsidR="001D0159" w:rsidRPr="0060743B" w14:paraId="24A10CA4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172A8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r w:rsidRPr="00E97310">
              <w:rPr>
                <w:rFonts w:cstheme="minorHAnsi"/>
              </w:rPr>
              <w:t>Ion Transfer Tube Temp. (°C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85DFD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97310">
              <w:rPr>
                <w:rFonts w:cstheme="minorHAnsi"/>
              </w:rPr>
              <w:t>25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A8D45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32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A9285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25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3B4EE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250</w:t>
            </w:r>
          </w:p>
        </w:tc>
      </w:tr>
      <w:tr w:rsidR="001D0159" w:rsidRPr="0060743B" w14:paraId="369952AD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16EC4EC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r w:rsidRPr="00E97310">
              <w:rPr>
                <w:rFonts w:cstheme="minorHAnsi"/>
              </w:rPr>
              <w:t>Norm. Collision Energy (au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185674E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97310">
              <w:rPr>
                <w:rFonts w:cstheme="minorHAnsi"/>
              </w:rPr>
              <w:t>52, 65, 7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5D8DF73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52, 65, 7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C00F686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52, 65, 7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BFE51EB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48, 60, 72</w:t>
            </w:r>
          </w:p>
        </w:tc>
      </w:tr>
      <w:tr w:rsidR="001D0159" w:rsidRPr="0060743B" w14:paraId="6416DCD8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59A6E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r w:rsidRPr="00E97310">
              <w:rPr>
                <w:rFonts w:cstheme="minorHAnsi"/>
              </w:rPr>
              <w:t>MS AGC target (au)</w:t>
            </w:r>
          </w:p>
        </w:tc>
        <w:tc>
          <w:tcPr>
            <w:tcW w:w="7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30CB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1E+6</w:t>
            </w:r>
          </w:p>
        </w:tc>
      </w:tr>
      <w:tr w:rsidR="001D0159" w:rsidRPr="0060743B" w14:paraId="69988BAB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C234979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r w:rsidRPr="00E97310">
              <w:rPr>
                <w:rFonts w:cstheme="minorHAnsi"/>
              </w:rPr>
              <w:t>MS Max Fill Time (</w:t>
            </w:r>
            <w:proofErr w:type="spellStart"/>
            <w:r w:rsidRPr="00E97310">
              <w:rPr>
                <w:rFonts w:cstheme="minorHAnsi"/>
              </w:rPr>
              <w:t>ms</w:t>
            </w:r>
            <w:proofErr w:type="spellEnd"/>
            <w:r w:rsidRPr="00E97310">
              <w:rPr>
                <w:rFonts w:cstheme="minorHAnsi"/>
              </w:rPr>
              <w:t>)</w:t>
            </w:r>
          </w:p>
        </w:tc>
        <w:tc>
          <w:tcPr>
            <w:tcW w:w="7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50C67C3A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60</w:t>
            </w:r>
          </w:p>
        </w:tc>
      </w:tr>
      <w:tr w:rsidR="001D0159" w:rsidRPr="0060743B" w14:paraId="7B6237BC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30DB8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proofErr w:type="gramStart"/>
            <w:r w:rsidRPr="00E97310">
              <w:rPr>
                <w:rFonts w:cstheme="minorHAnsi"/>
              </w:rPr>
              <w:t>MSn  Ion</w:t>
            </w:r>
            <w:proofErr w:type="gramEnd"/>
            <w:r w:rsidRPr="00E97310">
              <w:rPr>
                <w:rFonts w:cstheme="minorHAnsi"/>
              </w:rPr>
              <w:t xml:space="preserve"> Target (au)</w:t>
            </w:r>
          </w:p>
        </w:tc>
        <w:tc>
          <w:tcPr>
            <w:tcW w:w="7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20337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</w:rPr>
              <w:t>2E+5</w:t>
            </w:r>
          </w:p>
        </w:tc>
      </w:tr>
      <w:tr w:rsidR="001D0159" w:rsidRPr="0060743B" w14:paraId="47CB317C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20110BA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proofErr w:type="gramStart"/>
            <w:r w:rsidRPr="00E97310">
              <w:rPr>
                <w:rFonts w:cstheme="minorHAnsi"/>
              </w:rPr>
              <w:t>MSn  Max</w:t>
            </w:r>
            <w:proofErr w:type="gramEnd"/>
            <w:r w:rsidRPr="00E97310">
              <w:rPr>
                <w:rFonts w:cstheme="minorHAnsi"/>
              </w:rPr>
              <w:t xml:space="preserve"> Fill Time (</w:t>
            </w:r>
            <w:proofErr w:type="spellStart"/>
            <w:r w:rsidRPr="00E97310">
              <w:rPr>
                <w:rFonts w:cstheme="minorHAnsi"/>
              </w:rPr>
              <w:t>ms</w:t>
            </w:r>
            <w:proofErr w:type="spellEnd"/>
            <w:r w:rsidRPr="00E97310">
              <w:rPr>
                <w:rFonts w:cstheme="minorHAnsi"/>
              </w:rPr>
              <w:t>)</w:t>
            </w:r>
          </w:p>
        </w:tc>
        <w:tc>
          <w:tcPr>
            <w:tcW w:w="7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7DEB528F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eastAsia="Times New Roman" w:cstheme="minorHAnsi"/>
              </w:rPr>
              <w:t>120</w:t>
            </w:r>
          </w:p>
        </w:tc>
      </w:tr>
      <w:tr w:rsidR="001D0159" w:rsidRPr="0060743B" w14:paraId="245850A4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6446D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proofErr w:type="gramStart"/>
            <w:r w:rsidRPr="00E97310">
              <w:rPr>
                <w:rFonts w:cstheme="minorHAnsi"/>
              </w:rPr>
              <w:t>MSn  Isolation</w:t>
            </w:r>
            <w:proofErr w:type="gramEnd"/>
            <w:r w:rsidRPr="00E97310">
              <w:rPr>
                <w:rFonts w:cstheme="minorHAnsi"/>
              </w:rPr>
              <w:t xml:space="preserve"> Window (m/z)</w:t>
            </w:r>
          </w:p>
        </w:tc>
        <w:tc>
          <w:tcPr>
            <w:tcW w:w="7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BF666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eastAsia="Times New Roman" w:cstheme="minorHAnsi"/>
              </w:rPr>
              <w:t>120</w:t>
            </w:r>
          </w:p>
        </w:tc>
      </w:tr>
      <w:tr w:rsidR="001D0159" w:rsidRPr="0060743B" w14:paraId="5D5FE591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B1A7626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proofErr w:type="gramStart"/>
            <w:r w:rsidRPr="00E97310">
              <w:rPr>
                <w:rFonts w:cstheme="minorHAnsi"/>
              </w:rPr>
              <w:t>MSn  Dynamic</w:t>
            </w:r>
            <w:proofErr w:type="gramEnd"/>
            <w:r w:rsidRPr="00E97310">
              <w:rPr>
                <w:rFonts w:cstheme="minorHAnsi"/>
              </w:rPr>
              <w:t xml:space="preserve"> Exclusion Time (s)</w:t>
            </w:r>
          </w:p>
        </w:tc>
        <w:tc>
          <w:tcPr>
            <w:tcW w:w="7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1337016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eastAsia="Times New Roman" w:cstheme="minorHAnsi"/>
              </w:rPr>
              <w:t>3</w:t>
            </w:r>
          </w:p>
        </w:tc>
      </w:tr>
      <w:tr w:rsidR="001D0159" w:rsidRPr="0060743B" w14:paraId="658A053B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6C2F8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r w:rsidRPr="00E97310">
              <w:rPr>
                <w:rFonts w:cstheme="minorHAnsi"/>
              </w:rPr>
              <w:t>S-Lens RF Level</w:t>
            </w:r>
          </w:p>
        </w:tc>
        <w:tc>
          <w:tcPr>
            <w:tcW w:w="71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26F06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eastAsia="Times New Roman" w:cstheme="minorHAnsi"/>
              </w:rPr>
              <w:t>3</w:t>
            </w:r>
          </w:p>
        </w:tc>
      </w:tr>
      <w:tr w:rsidR="001D0159" w:rsidRPr="0060743B" w14:paraId="2FBE2785" w14:textId="77777777" w:rsidTr="001D0159">
        <w:trPr>
          <w:trHeight w:val="167"/>
        </w:trPr>
        <w:tc>
          <w:tcPr>
            <w:tcW w:w="33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7AF79048" w14:textId="77777777" w:rsidR="001D0159" w:rsidRPr="00E97310" w:rsidRDefault="001D0159" w:rsidP="001D015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highlight w:val="yellow"/>
              </w:rPr>
            </w:pPr>
            <w:proofErr w:type="gramStart"/>
            <w:r w:rsidRPr="00E97310">
              <w:rPr>
                <w:rFonts w:cstheme="minorHAnsi"/>
              </w:rPr>
              <w:t>MSn  Ion</w:t>
            </w:r>
            <w:proofErr w:type="gramEnd"/>
            <w:r w:rsidRPr="00E97310">
              <w:rPr>
                <w:rFonts w:cstheme="minorHAnsi"/>
              </w:rPr>
              <w:t xml:space="preserve"> Target (au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066710EC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97310">
              <w:rPr>
                <w:rFonts w:cstheme="minorHAnsi"/>
                <w:color w:val="000000"/>
              </w:rPr>
              <w:t>4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3B00DD77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2B3CECC2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  <w:color w:val="000000"/>
              </w:rPr>
              <w:t>40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</w:tcPr>
          <w:p w14:paraId="5B538FBD" w14:textId="77777777" w:rsidR="001D0159" w:rsidRPr="00E97310" w:rsidRDefault="001D0159" w:rsidP="001D0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E97310">
              <w:rPr>
                <w:rFonts w:cstheme="minorHAnsi"/>
                <w:color w:val="000000"/>
              </w:rPr>
              <w:t>25</w:t>
            </w:r>
          </w:p>
        </w:tc>
      </w:tr>
    </w:tbl>
    <w:p w14:paraId="0628617C" w14:textId="4BF8CE91" w:rsidR="00DC208A" w:rsidRDefault="001D0159" w:rsidP="001D0159">
      <w:pPr>
        <w:sectPr w:rsidR="00DC208A" w:rsidSect="00DC208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Supplement 1</w:t>
      </w:r>
      <w:r>
        <w:t>:   UPLC-MS Methodology</w:t>
      </w:r>
    </w:p>
    <w:p w14:paraId="3114CDD0" w14:textId="54E78CB6" w:rsidR="0060743B" w:rsidRDefault="0060743B" w:rsidP="00DC208A"/>
    <w:sectPr w:rsidR="0060743B" w:rsidSect="00DC2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D5ADD" w14:textId="77777777" w:rsidR="00A94AEF" w:rsidRDefault="00A94AEF" w:rsidP="001D0159">
      <w:pPr>
        <w:spacing w:after="0" w:line="240" w:lineRule="auto"/>
      </w:pPr>
      <w:r>
        <w:separator/>
      </w:r>
    </w:p>
  </w:endnote>
  <w:endnote w:type="continuationSeparator" w:id="0">
    <w:p w14:paraId="33A3D02F" w14:textId="77777777" w:rsidR="00A94AEF" w:rsidRDefault="00A94AEF" w:rsidP="001D0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D5078" w14:textId="77777777" w:rsidR="00A94AEF" w:rsidRDefault="00A94AEF" w:rsidP="001D0159">
      <w:pPr>
        <w:spacing w:after="0" w:line="240" w:lineRule="auto"/>
      </w:pPr>
      <w:r>
        <w:separator/>
      </w:r>
    </w:p>
  </w:footnote>
  <w:footnote w:type="continuationSeparator" w:id="0">
    <w:p w14:paraId="1B185E97" w14:textId="77777777" w:rsidR="00A94AEF" w:rsidRDefault="00A94AEF" w:rsidP="001D01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049EC"/>
    <w:multiLevelType w:val="hybridMultilevel"/>
    <w:tmpl w:val="282438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3510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3B"/>
    <w:rsid w:val="001D0159"/>
    <w:rsid w:val="001F13FC"/>
    <w:rsid w:val="00253CD4"/>
    <w:rsid w:val="00550700"/>
    <w:rsid w:val="0060743B"/>
    <w:rsid w:val="00621AB9"/>
    <w:rsid w:val="007E43AB"/>
    <w:rsid w:val="00A94AEF"/>
    <w:rsid w:val="00D609F8"/>
    <w:rsid w:val="00DC208A"/>
    <w:rsid w:val="00E9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3053B"/>
  <w15:chartTrackingRefBased/>
  <w15:docId w15:val="{27E3832A-E023-4AA1-B819-DF641D8A3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4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4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4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74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0743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0743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0743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D0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159"/>
  </w:style>
  <w:style w:type="paragraph" w:styleId="Footer">
    <w:name w:val="footer"/>
    <w:basedOn w:val="Normal"/>
    <w:link w:val="FooterChar"/>
    <w:uiPriority w:val="99"/>
    <w:unhideWhenUsed/>
    <w:rsid w:val="001D0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4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se Health Agency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, Jesse  CTR USA MEDCOM USARIEM</dc:creator>
  <cp:keywords/>
  <dc:description/>
  <cp:lastModifiedBy>Stein, Jesse A CTR USARMY USARIEM (USA)</cp:lastModifiedBy>
  <cp:revision>3</cp:revision>
  <dcterms:created xsi:type="dcterms:W3CDTF">2023-02-24T14:27:00Z</dcterms:created>
  <dcterms:modified xsi:type="dcterms:W3CDTF">2023-02-24T14:28:00Z</dcterms:modified>
</cp:coreProperties>
</file>